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254" w:rsidRDefault="00ED7254" w:rsidP="00ED7254">
      <w:pPr>
        <w:jc w:val="both"/>
        <w:rPr>
          <w:rFonts w:ascii="Arial" w:hAnsi="Arial" w:cs="Arial"/>
          <w:b/>
        </w:rPr>
      </w:pPr>
    </w:p>
    <w:p w:rsidR="008B440A" w:rsidRPr="00E94C73" w:rsidRDefault="00ED7254" w:rsidP="00ED7254">
      <w:pPr>
        <w:jc w:val="both"/>
        <w:rPr>
          <w:rFonts w:ascii="Arial" w:hAnsi="Arial" w:cs="Arial"/>
          <w:sz w:val="24"/>
          <w:szCs w:val="24"/>
        </w:rPr>
      </w:pPr>
      <w:r w:rsidRPr="00E94C73">
        <w:rPr>
          <w:rFonts w:ascii="Arial" w:hAnsi="Arial" w:cs="Arial"/>
          <w:b/>
          <w:sz w:val="24"/>
          <w:szCs w:val="24"/>
        </w:rPr>
        <w:t xml:space="preserve">Table </w:t>
      </w:r>
      <w:r w:rsidR="001D0CBE" w:rsidRPr="00E94C73">
        <w:rPr>
          <w:rFonts w:ascii="Arial" w:hAnsi="Arial" w:cs="Arial"/>
          <w:b/>
          <w:sz w:val="24"/>
          <w:szCs w:val="24"/>
        </w:rPr>
        <w:t>S</w:t>
      </w:r>
      <w:r w:rsidRPr="00E94C73">
        <w:rPr>
          <w:rFonts w:ascii="Arial" w:hAnsi="Arial" w:cs="Arial"/>
          <w:b/>
          <w:sz w:val="24"/>
          <w:szCs w:val="24"/>
        </w:rPr>
        <w:t>1</w:t>
      </w:r>
      <w:r w:rsidRPr="00E94C73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E94C73">
        <w:rPr>
          <w:rFonts w:ascii="Arial" w:hAnsi="Arial" w:cs="Arial"/>
          <w:b/>
          <w:sz w:val="24"/>
          <w:szCs w:val="24"/>
        </w:rPr>
        <w:t>SNPs exhibiting high levels of cross-phenotype associations</w:t>
      </w:r>
      <w:r w:rsidRPr="00E94C73">
        <w:rPr>
          <w:rFonts w:ascii="Arial" w:hAnsi="Arial" w:cs="Arial" w:hint="eastAsia"/>
          <w:b/>
          <w:sz w:val="24"/>
          <w:szCs w:val="24"/>
        </w:rPr>
        <w:t>.</w:t>
      </w:r>
      <w:proofErr w:type="gramEnd"/>
      <w:r w:rsidRPr="00E94C73">
        <w:rPr>
          <w:rFonts w:ascii="Arial" w:hAnsi="Arial" w:cs="Arial"/>
          <w:b/>
          <w:sz w:val="24"/>
          <w:szCs w:val="24"/>
        </w:rPr>
        <w:t xml:space="preserve"> </w:t>
      </w:r>
      <w:r w:rsidR="00975A85" w:rsidRPr="00E94C73">
        <w:rPr>
          <w:rFonts w:ascii="Arial" w:hAnsi="Arial" w:cs="Arial"/>
          <w:sz w:val="24"/>
          <w:szCs w:val="24"/>
        </w:rPr>
        <w:t>51 SNPs were associated with more than 5 traits in the NHGRI GWAS Catalog.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977"/>
        <w:gridCol w:w="1079"/>
        <w:gridCol w:w="1248"/>
        <w:gridCol w:w="928"/>
        <w:gridCol w:w="1515"/>
      </w:tblGrid>
      <w:tr w:rsidR="00ED7254" w:rsidRPr="00411E02" w:rsidTr="00503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ID</w:t>
            </w:r>
            <w:bookmarkStart w:id="0" w:name="_GoBack"/>
            <w:bookmarkEnd w:id="0"/>
            <w:proofErr w:type="spellEnd"/>
          </w:p>
        </w:tc>
        <w:tc>
          <w:tcPr>
            <w:tcW w:w="0" w:type="auto"/>
            <w:noWrap/>
            <w:hideMark/>
          </w:tcPr>
          <w:p w:rsidR="00ED7254" w:rsidRPr="00411E02" w:rsidRDefault="00ED7254" w:rsidP="00975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Associated </w:t>
            </w:r>
            <w:r w:rsidR="00975A85">
              <w:rPr>
                <w:rFonts w:ascii="Arial" w:eastAsia="Times New Roman" w:hAnsi="Arial" w:cs="Arial"/>
                <w:sz w:val="16"/>
                <w:szCs w:val="16"/>
              </w:rPr>
              <w:t>Traits</w:t>
            </w:r>
            <w:r w:rsidRPr="00411E02">
              <w:rPr>
                <w:rFonts w:ascii="Arial" w:eastAsia="Times New Roman" w:hAnsi="Arial" w:cs="Arial"/>
                <w:sz w:val="16"/>
                <w:szCs w:val="16"/>
              </w:rPr>
              <w:t xml:space="preserve"> (&gt;=5)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position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function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26032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GCKR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773094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missense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80056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HFE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609314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, missense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442063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APOC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4542294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downstream-500B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964184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ZNF25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17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780094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GCKR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774123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3184504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SH2B3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12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missense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376426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6993324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207565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TOMM4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4539561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85579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TMPRSS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3746293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missense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780093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GCKR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7742603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80500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MC1R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8998611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missense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220359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RF4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39632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7454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FADS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1570783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790314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TCF7L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15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777569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35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67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ALDH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12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missense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273610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TERT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28651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207435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HECTD4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13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0227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TMEM25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1557803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998728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LOC157273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918335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939913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35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757486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STAT4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92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65317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ATXN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12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651172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LDLR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120230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64677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CELSR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1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downstream-500B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56088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G6PC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7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50592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36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247660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PTPN2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14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missense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7353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6988044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53208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868336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39335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TYR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8901104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310732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SLC39A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03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missense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291383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HERC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836561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86718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PROCR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33764554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missense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805013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FTO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381627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752410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269844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720356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NPRL3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8439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57945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36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44592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4541564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40168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CLPTM1L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32208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302450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2.07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210862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CYP4F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599043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missense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89321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PTPN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280934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7454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FADS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156983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UTR-3’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2896399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92773663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120902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L23R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770595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missense</w:t>
            </w: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106628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HECTD4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13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106598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12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0830963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MTNR1B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92708710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  <w:tr w:rsidR="00ED7254" w:rsidRPr="00411E02" w:rsidTr="00503AFC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0468017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867851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D7254" w:rsidRPr="00411E02" w:rsidTr="00503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7254" w:rsidRPr="00411E02" w:rsidRDefault="00ED7254" w:rsidP="00503AF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rs10455872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LPA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1.61E+08</w:t>
            </w:r>
          </w:p>
        </w:tc>
        <w:tc>
          <w:tcPr>
            <w:tcW w:w="0" w:type="auto"/>
            <w:noWrap/>
            <w:hideMark/>
          </w:tcPr>
          <w:p w:rsidR="00ED7254" w:rsidRPr="00411E02" w:rsidRDefault="00ED7254" w:rsidP="00503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11E02">
              <w:rPr>
                <w:rFonts w:ascii="Arial" w:eastAsia="Times New Roman" w:hAnsi="Arial" w:cs="Arial"/>
                <w:sz w:val="16"/>
                <w:szCs w:val="16"/>
              </w:rPr>
              <w:t>intron</w:t>
            </w:r>
          </w:p>
        </w:tc>
      </w:tr>
    </w:tbl>
    <w:p w:rsidR="00ED7254" w:rsidRPr="00411E02" w:rsidRDefault="00ED7254" w:rsidP="00ED7254">
      <w:pPr>
        <w:jc w:val="both"/>
        <w:rPr>
          <w:rFonts w:ascii="Arial" w:hAnsi="Arial" w:cs="Arial"/>
        </w:rPr>
      </w:pPr>
    </w:p>
    <w:sectPr w:rsidR="00ED7254" w:rsidRPr="00411E02" w:rsidSect="00015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094"/>
    <w:rsid w:val="001D0CBE"/>
    <w:rsid w:val="00516094"/>
    <w:rsid w:val="007F4B4F"/>
    <w:rsid w:val="00880A87"/>
    <w:rsid w:val="008B440A"/>
    <w:rsid w:val="00975A85"/>
    <w:rsid w:val="00E94C73"/>
    <w:rsid w:val="00ED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D72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D72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uyang Wang, Ph.D.</dc:creator>
  <cp:keywords/>
  <dc:description/>
  <cp:lastModifiedBy>Dennis</cp:lastModifiedBy>
  <cp:revision>6</cp:revision>
  <dcterms:created xsi:type="dcterms:W3CDTF">2014-10-03T04:40:00Z</dcterms:created>
  <dcterms:modified xsi:type="dcterms:W3CDTF">2015-03-29T15:01:00Z</dcterms:modified>
</cp:coreProperties>
</file>